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1C331" w14:textId="286FDCB3" w:rsidR="000917D4" w:rsidRPr="000917D4" w:rsidRDefault="000917D4" w:rsidP="00F12F53">
      <w:pPr>
        <w:pStyle w:val="TOC1"/>
        <w:tabs>
          <w:tab w:val="right" w:leader="dot" w:pos="9350"/>
        </w:tabs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0917D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Supplementary </w:t>
      </w:r>
      <w:r w:rsidRPr="000917D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File</w:t>
      </w:r>
      <w:r w:rsidRPr="000917D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1: </w:t>
      </w:r>
      <w:r w:rsidRPr="000917D4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0917D4">
        <w:rPr>
          <w:rFonts w:ascii="Times New Roman" w:hAnsi="Times New Roman" w:cs="Times New Roman"/>
          <w:noProof/>
          <w:sz w:val="24"/>
          <w:szCs w:val="24"/>
          <w:lang w:val="en-US"/>
        </w:rPr>
        <w:t>emi-structured interview guide</w:t>
      </w:r>
      <w:r w:rsidR="004C352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developed according to the original </w:t>
      </w:r>
      <w:r w:rsidR="00F809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9 </w:t>
      </w:r>
      <w:r w:rsidR="004C3522">
        <w:rPr>
          <w:rFonts w:ascii="Times New Roman" w:hAnsi="Times New Roman" w:cs="Times New Roman"/>
          <w:noProof/>
          <w:sz w:val="24"/>
          <w:szCs w:val="24"/>
          <w:lang w:val="en-US"/>
        </w:rPr>
        <w:t>CFIR domains</w:t>
      </w:r>
      <w:r w:rsidR="00973E3B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="004C3522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</w:p>
    <w:p w14:paraId="770AD407" w14:textId="77777777" w:rsidR="000917D4" w:rsidRPr="000917D4" w:rsidRDefault="000917D4" w:rsidP="00F12F53">
      <w:pPr>
        <w:pStyle w:val="TOC1"/>
        <w:tabs>
          <w:tab w:val="right" w:leader="dot" w:pos="9350"/>
        </w:tabs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24EDD5E9" w14:textId="6E6A1740" w:rsidR="00F12F53" w:rsidRPr="000917D4" w:rsidRDefault="00F12F53" w:rsidP="00F12F53">
      <w:pPr>
        <w:pStyle w:val="TOC1"/>
        <w:tabs>
          <w:tab w:val="right" w:leader="dot" w:pos="9350"/>
        </w:tabs>
        <w:rPr>
          <w:rFonts w:ascii="Times New Roman" w:hAnsi="Times New Roman" w:cs="Times New Roman"/>
          <w:noProof/>
          <w:webHidden/>
          <w:sz w:val="24"/>
          <w:szCs w:val="24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I INNOVATION: SCI HEALTH MAINTENANCE TOOL</w:t>
      </w:r>
    </w:p>
    <w:p w14:paraId="595BF545" w14:textId="77777777" w:rsidR="00F12F53" w:rsidRPr="000917D4" w:rsidRDefault="00F12F53" w:rsidP="00DA0CD8">
      <w:pPr>
        <w:pStyle w:val="TOC1"/>
        <w:numPr>
          <w:ilvl w:val="0"/>
          <w:numId w:val="9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Do you think the HMT has the potential to assist with the pathway through the maze?</w:t>
      </w:r>
    </w:p>
    <w:p w14:paraId="168105AA" w14:textId="77777777" w:rsidR="00F12F53" w:rsidRPr="000917D4" w:rsidRDefault="00F12F53" w:rsidP="00DA0CD8">
      <w:pPr>
        <w:pStyle w:val="TOC1"/>
        <w:numPr>
          <w:ilvl w:val="0"/>
          <w:numId w:val="9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How might self-management be enhanced?</w:t>
      </w:r>
    </w:p>
    <w:p w14:paraId="2B35A3ED" w14:textId="77777777" w:rsidR="00F12F53" w:rsidRPr="000917D4" w:rsidRDefault="00F12F53" w:rsidP="00DA0CD8">
      <w:pPr>
        <w:pStyle w:val="TOC1"/>
        <w:numPr>
          <w:ilvl w:val="0"/>
          <w:numId w:val="9"/>
        </w:numPr>
        <w:tabs>
          <w:tab w:val="right" w:leader="dot" w:pos="9350"/>
        </w:tabs>
        <w:rPr>
          <w:rFonts w:ascii="Times New Roman" w:hAnsi="Times New Roman" w:cs="Times New Roman"/>
          <w:noProof/>
          <w:sz w:val="24"/>
          <w:szCs w:val="24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What are the likely points of contact?</w:t>
      </w:r>
    </w:p>
    <w:p w14:paraId="7AEFFD31" w14:textId="77777777" w:rsidR="00F12F53" w:rsidRPr="000917D4" w:rsidRDefault="00F12F53" w:rsidP="00DA0CD8">
      <w:pPr>
        <w:pStyle w:val="TOC1"/>
        <w:numPr>
          <w:ilvl w:val="0"/>
          <w:numId w:val="9"/>
        </w:numPr>
        <w:tabs>
          <w:tab w:val="right" w:leader="dot" w:pos="9350"/>
        </w:tabs>
        <w:rPr>
          <w:rFonts w:ascii="Times New Roman" w:hAnsi="Times New Roman" w:cs="Times New Roman"/>
          <w:noProof/>
          <w:webHidden/>
          <w:sz w:val="24"/>
          <w:szCs w:val="24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How transferable do you believe the tool contents might be?</w:t>
      </w:r>
    </w:p>
    <w:p w14:paraId="2F7C1B04" w14:textId="7F598309" w:rsidR="00F12F53" w:rsidRPr="000917D4" w:rsidRDefault="00F12F53" w:rsidP="00DA0CD8">
      <w:pPr>
        <w:pStyle w:val="TOC1"/>
        <w:numPr>
          <w:ilvl w:val="0"/>
          <w:numId w:val="9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How might the digitalized version assist transfer information across those points of contact?</w:t>
      </w:r>
    </w:p>
    <w:p w14:paraId="166C29A9" w14:textId="6C2D6527" w:rsidR="00F12F53" w:rsidRPr="000917D4" w:rsidRDefault="00F12F53" w:rsidP="00F12F53">
      <w:pPr>
        <w:pStyle w:val="TOC1"/>
        <w:tabs>
          <w:tab w:val="right" w:leader="dot" w:pos="9350"/>
        </w:tabs>
        <w:rPr>
          <w:rFonts w:ascii="Times New Roman" w:hAnsi="Times New Roman" w:cs="Times New Roman"/>
          <w:noProof/>
          <w:sz w:val="24"/>
          <w:szCs w:val="24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II OUTER SETTING</w:t>
      </w:r>
    </w:p>
    <w:p w14:paraId="614BA448" w14:textId="77777777" w:rsidR="00F12F53" w:rsidRPr="000917D4" w:rsidRDefault="00F12F53" w:rsidP="00DA0CD8">
      <w:pPr>
        <w:pStyle w:val="TOC1"/>
        <w:numPr>
          <w:ilvl w:val="0"/>
          <w:numId w:val="10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Thinking here about one’s culture how best might this tool be communicated within the NSW community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1516B29E" w14:textId="0DAF6099" w:rsidR="00F12F53" w:rsidRPr="000917D4" w:rsidRDefault="00F12F53" w:rsidP="00DA0CD8">
      <w:pPr>
        <w:pStyle w:val="TOC1"/>
        <w:numPr>
          <w:ilvl w:val="0"/>
          <w:numId w:val="10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How aspirational is it to imagine this tool will reach broader SCI group in NSW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7FF1963A" w14:textId="23F0CC17" w:rsidR="00F12F53" w:rsidRPr="000917D4" w:rsidRDefault="00F12F53" w:rsidP="00DA0CD8">
      <w:pPr>
        <w:pStyle w:val="TOC2"/>
        <w:numPr>
          <w:ilvl w:val="0"/>
          <w:numId w:val="10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What might SCI peers have to offer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5FB00981" w14:textId="1087DAFE" w:rsidR="00F12F53" w:rsidRPr="000917D4" w:rsidRDefault="00F12F53" w:rsidP="00F12F53">
      <w:pPr>
        <w:pStyle w:val="TOC1"/>
        <w:tabs>
          <w:tab w:val="right" w:leader="dot" w:pos="9350"/>
        </w:tabs>
        <w:rPr>
          <w:rFonts w:ascii="Times New Roman" w:hAnsi="Times New Roman" w:cs="Times New Roman"/>
          <w:noProof/>
          <w:sz w:val="24"/>
          <w:szCs w:val="24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III INNER SETTING</w:t>
      </w:r>
    </w:p>
    <w:p w14:paraId="4E333DF5" w14:textId="77777777" w:rsidR="00F12F53" w:rsidRPr="000917D4" w:rsidRDefault="00F12F53" w:rsidP="00DA0CD8">
      <w:pPr>
        <w:pStyle w:val="TOC1"/>
        <w:numPr>
          <w:ilvl w:val="0"/>
          <w:numId w:val="11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Based on the idea that all human beings are members of a single community how ready do you believe individuals with SCI are for a self-management tool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042FBB19" w14:textId="13D57086" w:rsidR="00F12F53" w:rsidRPr="000917D4" w:rsidRDefault="00F12F53" w:rsidP="00DA0CD8">
      <w:pPr>
        <w:pStyle w:val="TOC1"/>
        <w:numPr>
          <w:ilvl w:val="0"/>
          <w:numId w:val="11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What personal needs might be foremost on the minds of individuals and their GP’s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15B02EEA" w14:textId="47AD42AB" w:rsidR="00F12F53" w:rsidRPr="000917D4" w:rsidRDefault="00F12F53" w:rsidP="00F12F53">
      <w:pPr>
        <w:pStyle w:val="TOC1"/>
        <w:tabs>
          <w:tab w:val="right" w:leader="dot" w:pos="9350"/>
        </w:tabs>
        <w:rPr>
          <w:rFonts w:ascii="Times New Roman" w:hAnsi="Times New Roman" w:cs="Times New Roman"/>
          <w:noProof/>
          <w:sz w:val="24"/>
          <w:szCs w:val="24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IV INDIVIDUALS</w:t>
      </w:r>
    </w:p>
    <w:p w14:paraId="4F226A8B" w14:textId="77777777" w:rsidR="00F12F53" w:rsidRPr="000917D4" w:rsidRDefault="00F12F53" w:rsidP="00DA0CD8">
      <w:pPr>
        <w:pStyle w:val="TOC1"/>
        <w:numPr>
          <w:ilvl w:val="0"/>
          <w:numId w:val="12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How might personal health beliefs impact on the tool’s utility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3DBB8D24" w14:textId="77777777" w:rsidR="00F12F53" w:rsidRPr="000917D4" w:rsidRDefault="00F12F53" w:rsidP="00DA0CD8">
      <w:pPr>
        <w:pStyle w:val="TOC1"/>
        <w:numPr>
          <w:ilvl w:val="0"/>
          <w:numId w:val="12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Might the tool facilitate readiness for change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1395CB37" w14:textId="5E4CA750" w:rsidR="00F12F53" w:rsidRPr="000917D4" w:rsidRDefault="00F12F53" w:rsidP="00DA0CD8">
      <w:pPr>
        <w:pStyle w:val="TOC1"/>
        <w:numPr>
          <w:ilvl w:val="0"/>
          <w:numId w:val="12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Might the tool impede readiness for change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1BC4B9C8" w14:textId="4172B2FD" w:rsidR="00F12F53" w:rsidRPr="000917D4" w:rsidRDefault="00F12F53" w:rsidP="00F12F53">
      <w:pPr>
        <w:pStyle w:val="TOC1"/>
        <w:tabs>
          <w:tab w:val="right" w:leader="dot" w:pos="9350"/>
        </w:tabs>
        <w:rPr>
          <w:rFonts w:ascii="Times New Roman" w:hAnsi="Times New Roman" w:cs="Times New Roman"/>
          <w:noProof/>
          <w:sz w:val="24"/>
          <w:szCs w:val="24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V IMPLEMENTATION PROCESS</w:t>
      </w:r>
    </w:p>
    <w:p w14:paraId="16AAF0C1" w14:textId="77777777" w:rsidR="00F12F53" w:rsidRPr="000917D4" w:rsidRDefault="00F12F53" w:rsidP="00DA0CD8">
      <w:pPr>
        <w:pStyle w:val="TOC1"/>
        <w:numPr>
          <w:ilvl w:val="0"/>
          <w:numId w:val="6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How do we ensure individuals with SCI identify with the process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2CB1E724" w14:textId="37313ACB" w:rsidR="00F12F53" w:rsidRPr="000917D4" w:rsidRDefault="00F12F53" w:rsidP="00DA0CD8">
      <w:pPr>
        <w:pStyle w:val="TOC1"/>
        <w:numPr>
          <w:ilvl w:val="0"/>
          <w:numId w:val="7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Who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3FFD2486" w14:textId="4A85E7C5" w:rsidR="00F12F53" w:rsidRPr="000917D4" w:rsidRDefault="00F12F53" w:rsidP="00DA0CD8">
      <w:pPr>
        <w:pStyle w:val="TOC2"/>
        <w:numPr>
          <w:ilvl w:val="0"/>
          <w:numId w:val="7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How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6D6EF75A" w14:textId="66A1DD40" w:rsidR="00F12F53" w:rsidRPr="000917D4" w:rsidRDefault="00F12F53" w:rsidP="00DA0CD8">
      <w:pPr>
        <w:pStyle w:val="TOC2"/>
        <w:numPr>
          <w:ilvl w:val="0"/>
          <w:numId w:val="7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When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618A2E31" w14:textId="77777777" w:rsidR="00F12F53" w:rsidRPr="000917D4" w:rsidRDefault="00F12F53" w:rsidP="00DA0CD8">
      <w:pPr>
        <w:pStyle w:val="TOC2"/>
        <w:numPr>
          <w:ilvl w:val="0"/>
          <w:numId w:val="6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How much of an advantage do you think for you from your experience, the digitalised version might be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06A8795D" w14:textId="77777777" w:rsidR="00F12F53" w:rsidRPr="000917D4" w:rsidRDefault="00F12F53" w:rsidP="00DA0CD8">
      <w:pPr>
        <w:pStyle w:val="TOC2"/>
        <w:numPr>
          <w:ilvl w:val="0"/>
          <w:numId w:val="6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Barriers to the digitalized tool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>?</w:t>
      </w:r>
    </w:p>
    <w:p w14:paraId="7F59692F" w14:textId="77777777" w:rsidR="00F12F53" w:rsidRPr="000917D4" w:rsidRDefault="00F12F53" w:rsidP="00DA0CD8">
      <w:pPr>
        <w:pStyle w:val="TOC2"/>
        <w:numPr>
          <w:ilvl w:val="0"/>
          <w:numId w:val="8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What do you believe a digitalized tool might provide for individuals with SCI living in the community in terms of relative advantage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2C635BD0" w14:textId="77777777" w:rsidR="00F12F53" w:rsidRPr="000917D4" w:rsidRDefault="00F12F53" w:rsidP="00DA0CD8">
      <w:pPr>
        <w:pStyle w:val="TOC2"/>
        <w:numPr>
          <w:ilvl w:val="0"/>
          <w:numId w:val="8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Process + Time and Money/Costs: What would you consider the best approach to executing it into the SCI community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0E286C48" w14:textId="43FBC28C" w:rsidR="00F12F53" w:rsidRPr="000917D4" w:rsidRDefault="00F12F53" w:rsidP="00DA0CD8">
      <w:pPr>
        <w:pStyle w:val="TOC2"/>
        <w:numPr>
          <w:ilvl w:val="0"/>
          <w:numId w:val="6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lastRenderedPageBreak/>
        <w:t>How best might we seek reflection on its use in the broader sector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3FCECFE3" w14:textId="25A0B1C5" w:rsidR="00F12F53" w:rsidRPr="000917D4" w:rsidRDefault="00F12F53" w:rsidP="00DA0CD8">
      <w:pPr>
        <w:pStyle w:val="TOC2"/>
        <w:numPr>
          <w:ilvl w:val="0"/>
          <w:numId w:val="6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Uptake/incentives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7C0A071C" w14:textId="08D1C3AE" w:rsidR="00F12F53" w:rsidRPr="000917D4" w:rsidRDefault="00F12F53" w:rsidP="00DA0CD8">
      <w:pPr>
        <w:pStyle w:val="TOC2"/>
        <w:numPr>
          <w:ilvl w:val="0"/>
          <w:numId w:val="6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How best might we evaluate the tool in terms of success or failure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024C7824" w14:textId="5F800389" w:rsidR="00F12F53" w:rsidRPr="000917D4" w:rsidRDefault="00DA0CD8" w:rsidP="00F12F53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 xml:space="preserve">VI </w:t>
      </w:r>
      <w:r w:rsidR="00F12F53" w:rsidRPr="000917D4">
        <w:rPr>
          <w:rFonts w:ascii="Times New Roman" w:hAnsi="Times New Roman" w:cs="Times New Roman"/>
          <w:noProof/>
          <w:sz w:val="24"/>
          <w:szCs w:val="24"/>
        </w:rPr>
        <w:t>GAPS: WHAT HAVE WE MISSED?</w:t>
      </w:r>
      <w:r w:rsidR="00F12F53"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3FD113D9" w14:textId="5B07A97D" w:rsidR="00554E34" w:rsidRDefault="0082100C" w:rsidP="0082100C">
      <w:pPr>
        <w:pStyle w:val="TOC1"/>
        <w:numPr>
          <w:ilvl w:val="0"/>
          <w:numId w:val="13"/>
        </w:numPr>
        <w:tabs>
          <w:tab w:val="right" w:leader="dot" w:pos="9350"/>
        </w:tabs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</w:pPr>
      <w:r w:rsidRPr="000917D4">
        <w:rPr>
          <w:rFonts w:ascii="Times New Roman" w:hAnsi="Times New Roman" w:cs="Times New Roman"/>
          <w:noProof/>
          <w:sz w:val="24"/>
          <w:szCs w:val="24"/>
        </w:rPr>
        <w:t>Are there areas you think we might have missed or could improve the tool</w:t>
      </w:r>
      <w:r w:rsidRPr="000917D4">
        <w:rPr>
          <w:rFonts w:ascii="Times New Roman" w:hAnsi="Times New Roman" w:cs="Times New Roman"/>
          <w:noProof/>
          <w:sz w:val="24"/>
          <w:szCs w:val="24"/>
        </w:rPr>
        <w:t>?</w:t>
      </w:r>
      <w:r w:rsidRPr="000917D4"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en-NZ"/>
          <w14:ligatures w14:val="standardContextual"/>
        </w:rPr>
        <w:t xml:space="preserve"> </w:t>
      </w:r>
    </w:p>
    <w:p w14:paraId="0F11CF24" w14:textId="77777777" w:rsidR="00DD6B81" w:rsidRDefault="00DD6B81" w:rsidP="00DD6B81">
      <w:pPr>
        <w:rPr>
          <w:lang w:eastAsia="en-NZ"/>
        </w:rPr>
      </w:pPr>
    </w:p>
    <w:p w14:paraId="215CB88E" w14:textId="0F6F8C39" w:rsidR="00DD6B81" w:rsidRPr="00DD6B81" w:rsidRDefault="00DD6B81" w:rsidP="00DD6B81">
      <w:pPr>
        <w:rPr>
          <w:rFonts w:ascii="Times New Roman" w:hAnsi="Times New Roman" w:cs="Times New Roman"/>
          <w:lang w:val="en-GB" w:eastAsia="en-NZ"/>
        </w:rPr>
      </w:pPr>
      <w:r w:rsidRPr="00DD6B81">
        <w:rPr>
          <w:rFonts w:ascii="Times New Roman" w:hAnsi="Times New Roman" w:cs="Times New Roman"/>
          <w:vertAlign w:val="superscript"/>
          <w:lang w:val="en-GB" w:eastAsia="en-NZ"/>
        </w:rPr>
        <w:t xml:space="preserve">1 </w:t>
      </w:r>
      <w:r w:rsidRPr="00DD6B81">
        <w:rPr>
          <w:rFonts w:ascii="Times New Roman" w:hAnsi="Times New Roman" w:cs="Times New Roman"/>
          <w:lang w:val="en-GB" w:eastAsia="en-NZ"/>
        </w:rPr>
        <w:t xml:space="preserve">Damschroder, L. J., Aron, D. C., Keith, R. E., </w:t>
      </w:r>
      <w:proofErr w:type="spellStart"/>
      <w:r w:rsidRPr="00DD6B81">
        <w:rPr>
          <w:rFonts w:ascii="Times New Roman" w:hAnsi="Times New Roman" w:cs="Times New Roman"/>
          <w:lang w:val="en-GB" w:eastAsia="en-NZ"/>
        </w:rPr>
        <w:t>Kirsh</w:t>
      </w:r>
      <w:proofErr w:type="spellEnd"/>
      <w:r w:rsidRPr="00DD6B81">
        <w:rPr>
          <w:rFonts w:ascii="Times New Roman" w:hAnsi="Times New Roman" w:cs="Times New Roman"/>
          <w:lang w:val="en-GB" w:eastAsia="en-NZ"/>
        </w:rPr>
        <w:t xml:space="preserve">, S. R., Alexander, J. A., &amp; </w:t>
      </w:r>
      <w:proofErr w:type="spellStart"/>
      <w:r w:rsidRPr="00DD6B81">
        <w:rPr>
          <w:rFonts w:ascii="Times New Roman" w:hAnsi="Times New Roman" w:cs="Times New Roman"/>
          <w:lang w:val="en-GB" w:eastAsia="en-NZ"/>
        </w:rPr>
        <w:t>Lowery</w:t>
      </w:r>
      <w:proofErr w:type="spellEnd"/>
      <w:r w:rsidRPr="00DD6B81">
        <w:rPr>
          <w:rFonts w:ascii="Times New Roman" w:hAnsi="Times New Roman" w:cs="Times New Roman"/>
          <w:lang w:val="en-GB" w:eastAsia="en-NZ"/>
        </w:rPr>
        <w:t xml:space="preserve">, J. C. (2009). Fostering implementation of health services research findings into practice: a consolidated framework for advancing implementation science. </w:t>
      </w:r>
      <w:r w:rsidRPr="00DD6B81">
        <w:rPr>
          <w:rFonts w:ascii="Times New Roman" w:hAnsi="Times New Roman" w:cs="Times New Roman"/>
          <w:i/>
          <w:iCs/>
          <w:lang w:val="en-GB" w:eastAsia="en-NZ"/>
        </w:rPr>
        <w:t>Implementation Science, 4</w:t>
      </w:r>
      <w:r w:rsidRPr="00DD6B81">
        <w:rPr>
          <w:rFonts w:ascii="Times New Roman" w:hAnsi="Times New Roman" w:cs="Times New Roman"/>
          <w:lang w:val="en-GB" w:eastAsia="en-NZ"/>
        </w:rPr>
        <w:t>(1), 50. doi:10.1186/1748-5908-4-50</w:t>
      </w:r>
    </w:p>
    <w:p w14:paraId="0F048D61" w14:textId="77777777" w:rsidR="00DD6B81" w:rsidRPr="00DD6B81" w:rsidRDefault="00DD6B81" w:rsidP="00DD6B81">
      <w:pPr>
        <w:rPr>
          <w:rFonts w:ascii="Times New Roman" w:hAnsi="Times New Roman" w:cs="Times New Roman"/>
          <w:lang w:eastAsia="en-NZ"/>
        </w:rPr>
      </w:pPr>
    </w:p>
    <w:sectPr w:rsidR="00DD6B81" w:rsidRPr="00DD6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1008C"/>
    <w:multiLevelType w:val="hybridMultilevel"/>
    <w:tmpl w:val="9F68C0EC"/>
    <w:lvl w:ilvl="0" w:tplc="1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21B01"/>
    <w:multiLevelType w:val="hybridMultilevel"/>
    <w:tmpl w:val="8B5A8118"/>
    <w:lvl w:ilvl="0" w:tplc="D0A856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53E42"/>
    <w:multiLevelType w:val="hybridMultilevel"/>
    <w:tmpl w:val="4A1A1668"/>
    <w:lvl w:ilvl="0" w:tplc="1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264A07"/>
    <w:multiLevelType w:val="hybridMultilevel"/>
    <w:tmpl w:val="64BC110E"/>
    <w:lvl w:ilvl="0" w:tplc="D0A856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032E67"/>
    <w:multiLevelType w:val="hybridMultilevel"/>
    <w:tmpl w:val="DB1AF928"/>
    <w:lvl w:ilvl="0" w:tplc="D0A856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34768F"/>
    <w:multiLevelType w:val="hybridMultilevel"/>
    <w:tmpl w:val="D772C8C2"/>
    <w:lvl w:ilvl="0" w:tplc="14090017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3ED38D2"/>
    <w:multiLevelType w:val="hybridMultilevel"/>
    <w:tmpl w:val="5DE6A78E"/>
    <w:lvl w:ilvl="0" w:tplc="1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EA3AFC"/>
    <w:multiLevelType w:val="hybridMultilevel"/>
    <w:tmpl w:val="5DE6A78E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AA75B1"/>
    <w:multiLevelType w:val="hybridMultilevel"/>
    <w:tmpl w:val="A6766D0C"/>
    <w:lvl w:ilvl="0" w:tplc="14090017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B9B70BC"/>
    <w:multiLevelType w:val="hybridMultilevel"/>
    <w:tmpl w:val="45EE1B22"/>
    <w:lvl w:ilvl="0" w:tplc="D0A856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D72A78"/>
    <w:multiLevelType w:val="hybridMultilevel"/>
    <w:tmpl w:val="0D6C54DA"/>
    <w:lvl w:ilvl="0" w:tplc="1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E97A5D"/>
    <w:multiLevelType w:val="hybridMultilevel"/>
    <w:tmpl w:val="30E429E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9553A1"/>
    <w:multiLevelType w:val="hybridMultilevel"/>
    <w:tmpl w:val="2F0EA0F2"/>
    <w:lvl w:ilvl="0" w:tplc="D0A856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5408923">
    <w:abstractNumId w:val="1"/>
  </w:num>
  <w:num w:numId="2" w16cid:durableId="1369988004">
    <w:abstractNumId w:val="12"/>
  </w:num>
  <w:num w:numId="3" w16cid:durableId="301271514">
    <w:abstractNumId w:val="3"/>
  </w:num>
  <w:num w:numId="4" w16cid:durableId="2099984373">
    <w:abstractNumId w:val="9"/>
  </w:num>
  <w:num w:numId="5" w16cid:durableId="567691963">
    <w:abstractNumId w:val="4"/>
  </w:num>
  <w:num w:numId="6" w16cid:durableId="1462919770">
    <w:abstractNumId w:val="11"/>
  </w:num>
  <w:num w:numId="7" w16cid:durableId="318460855">
    <w:abstractNumId w:val="5"/>
  </w:num>
  <w:num w:numId="8" w16cid:durableId="1394768832">
    <w:abstractNumId w:val="8"/>
  </w:num>
  <w:num w:numId="9" w16cid:durableId="456871324">
    <w:abstractNumId w:val="2"/>
  </w:num>
  <w:num w:numId="10" w16cid:durableId="45761453">
    <w:abstractNumId w:val="10"/>
  </w:num>
  <w:num w:numId="11" w16cid:durableId="945885556">
    <w:abstractNumId w:val="0"/>
  </w:num>
  <w:num w:numId="12" w16cid:durableId="513498826">
    <w:abstractNumId w:val="6"/>
  </w:num>
  <w:num w:numId="13" w16cid:durableId="4181379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FB2"/>
    <w:rsid w:val="000917D4"/>
    <w:rsid w:val="002D5FB4"/>
    <w:rsid w:val="004C3522"/>
    <w:rsid w:val="00554E34"/>
    <w:rsid w:val="0082100C"/>
    <w:rsid w:val="00904CC4"/>
    <w:rsid w:val="00973E3B"/>
    <w:rsid w:val="00A333AA"/>
    <w:rsid w:val="00DA0CD8"/>
    <w:rsid w:val="00DD6B81"/>
    <w:rsid w:val="00E46FB2"/>
    <w:rsid w:val="00ED2958"/>
    <w:rsid w:val="00F12F53"/>
    <w:rsid w:val="00F8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ADADF"/>
  <w15:chartTrackingRefBased/>
  <w15:docId w15:val="{4FE629C2-C255-4100-917D-EBE2CB7F2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12F53"/>
    <w:pPr>
      <w:autoSpaceDE w:val="0"/>
      <w:autoSpaceDN w:val="0"/>
      <w:adjustRightInd w:val="0"/>
      <w:spacing w:after="100"/>
    </w:pPr>
    <w:rPr>
      <w:rFonts w:ascii="Calibri" w:hAnsi="Calibri" w:cs="Calibri"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F12F53"/>
    <w:pPr>
      <w:autoSpaceDE w:val="0"/>
      <w:autoSpaceDN w:val="0"/>
      <w:adjustRightInd w:val="0"/>
      <w:spacing w:after="100"/>
      <w:ind w:left="220"/>
    </w:pPr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12F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innott Jerram</dc:creator>
  <cp:keywords/>
  <dc:description/>
  <cp:lastModifiedBy>John Bourke</cp:lastModifiedBy>
  <cp:revision>2</cp:revision>
  <dcterms:created xsi:type="dcterms:W3CDTF">2023-09-08T02:15:00Z</dcterms:created>
  <dcterms:modified xsi:type="dcterms:W3CDTF">2023-09-08T02:15:00Z</dcterms:modified>
</cp:coreProperties>
</file>